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A3C75" w14:textId="77777777" w:rsidR="004678A6" w:rsidRPr="00CA7E7D" w:rsidRDefault="004678A6" w:rsidP="004678A6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3358784"/>
      <w:r w:rsidRPr="00CA7E7D">
        <w:rPr>
          <w:rFonts w:ascii="Times New Roman" w:hAnsi="Times New Roman" w:cs="Times New Roman"/>
          <w:sz w:val="20"/>
          <w:szCs w:val="20"/>
        </w:rPr>
        <w:t>Table S1. Primer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64"/>
        <w:gridCol w:w="4641"/>
      </w:tblGrid>
      <w:tr w:rsidR="004678A6" w:rsidRPr="00CA7E7D" w14:paraId="229C9A70" w14:textId="77777777" w:rsidTr="00CB3F5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2BE36E2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364C68E6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</w:tcPr>
          <w:p w14:paraId="2C610F81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8A6" w:rsidRPr="00CA7E7D" w14:paraId="54D223DB" w14:textId="77777777" w:rsidTr="00CB3F51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CDD749B" w14:textId="77777777" w:rsidR="004678A6" w:rsidRPr="00CA7E7D" w:rsidRDefault="004678A6" w:rsidP="00CB3F5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06CF47D0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-F</w:t>
            </w:r>
          </w:p>
        </w:tc>
        <w:tc>
          <w:tcPr>
            <w:tcW w:w="4641" w:type="dxa"/>
            <w:tcBorders>
              <w:top w:val="single" w:sz="4" w:space="0" w:color="auto"/>
              <w:bottom w:val="nil"/>
            </w:tcBorders>
          </w:tcPr>
          <w:p w14:paraId="5902A072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CAGTTGAATGCCAAAG</w:t>
            </w:r>
          </w:p>
        </w:tc>
      </w:tr>
      <w:tr w:rsidR="004678A6" w:rsidRPr="00CA7E7D" w14:paraId="235D443D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1CB67EB9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202843D8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43BF77A1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CTTCGACAACTCTGTCT</w:t>
            </w:r>
          </w:p>
        </w:tc>
      </w:tr>
      <w:tr w:rsidR="004678A6" w:rsidRPr="00CA7E7D" w14:paraId="5B690EB4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4C0FAF7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10CAC012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4D373E9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GTTGCGGCTTTGCTTA</w:t>
            </w:r>
          </w:p>
        </w:tc>
      </w:tr>
      <w:tr w:rsidR="004678A6" w:rsidRPr="00CA7E7D" w14:paraId="7712D004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68660626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2D06DC30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7B39E4FE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CAAGTTGAGTGGTGGCA</w:t>
            </w:r>
          </w:p>
        </w:tc>
      </w:tr>
      <w:tr w:rsidR="004678A6" w:rsidRPr="00CA7E7D" w14:paraId="10474ADD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27C33173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064CD65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4CC72E4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GTTGGAGCAGCCCTTTT</w:t>
            </w:r>
          </w:p>
        </w:tc>
      </w:tr>
      <w:tr w:rsidR="004678A6" w:rsidRPr="00CA7E7D" w14:paraId="0C407059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1A0FB76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67FCEB2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6CD6EC9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CACAGTTATCGCCTCT</w:t>
            </w:r>
          </w:p>
        </w:tc>
      </w:tr>
      <w:tr w:rsidR="004678A6" w:rsidRPr="00CA7E7D" w14:paraId="537F82D6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1F22BF0E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130842D2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3EF837B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CCACGACTGGAAATGA</w:t>
            </w:r>
          </w:p>
        </w:tc>
      </w:tr>
      <w:tr w:rsidR="004678A6" w:rsidRPr="00CA7E7D" w14:paraId="33E99501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5DCB2D86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569E491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1166E84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AGCTACGCAGTGCTGAT</w:t>
            </w:r>
          </w:p>
        </w:tc>
      </w:tr>
      <w:tr w:rsidR="004678A6" w:rsidRPr="00CA7E7D" w14:paraId="7830D779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23061D7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3CA4E00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1C33542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AAACGCTGCCCCAATG</w:t>
            </w:r>
          </w:p>
        </w:tc>
      </w:tr>
      <w:tr w:rsidR="004678A6" w:rsidRPr="00CA7E7D" w14:paraId="50E69668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04C745B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6BC9D0E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385FDE79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GATGTCTCCCTCGTGCC</w:t>
            </w:r>
          </w:p>
        </w:tc>
      </w:tr>
      <w:tr w:rsidR="004678A6" w:rsidRPr="00CA7E7D" w14:paraId="47B79A28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3924F471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59C252AA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0EEA25C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GTGACAAGTTCCTCTC</w:t>
            </w:r>
          </w:p>
        </w:tc>
      </w:tr>
      <w:tr w:rsidR="004678A6" w:rsidRPr="00CA7E7D" w14:paraId="645E3473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69A1D51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00787DB2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297ABAD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TCGCTCTCCTCCTTCG</w:t>
            </w:r>
          </w:p>
        </w:tc>
      </w:tr>
      <w:tr w:rsidR="004678A6" w:rsidRPr="00CA7E7D" w14:paraId="49099262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0D0F188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172CAEB0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28365FE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AGGGTTCGCGGGAAGAG</w:t>
            </w:r>
          </w:p>
        </w:tc>
      </w:tr>
      <w:tr w:rsidR="004678A6" w:rsidRPr="00CA7E7D" w14:paraId="1D6A2C12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0F418A4D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60637780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62EC46E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TGTATAGTTGAGGGCAC</w:t>
            </w:r>
          </w:p>
        </w:tc>
      </w:tr>
      <w:tr w:rsidR="004678A6" w:rsidRPr="00CA7E7D" w14:paraId="62D8BC0E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0D2981F0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0C6A8E09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6ED7AB6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GCGACAAATTCTTGTG</w:t>
            </w:r>
          </w:p>
        </w:tc>
      </w:tr>
      <w:tr w:rsidR="004678A6" w:rsidRPr="00CA7E7D" w14:paraId="4842D562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B3534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8FB899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-R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A9703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GGTTGAGTTCGTTGGCA</w:t>
            </w:r>
          </w:p>
        </w:tc>
      </w:tr>
      <w:tr w:rsidR="004678A6" w:rsidRPr="00CA7E7D" w14:paraId="403734EF" w14:textId="77777777" w:rsidTr="00CB3F51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700DD8E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moter 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4058F8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pro-Sac1-F</w:t>
            </w:r>
          </w:p>
        </w:tc>
        <w:tc>
          <w:tcPr>
            <w:tcW w:w="4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A1E76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AGCTCAGTGTATGTAAAGATGC</w:t>
            </w:r>
          </w:p>
        </w:tc>
      </w:tr>
      <w:tr w:rsidR="004678A6" w:rsidRPr="00CA7E7D" w14:paraId="585418E7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F6787D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lysis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7907B6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pro-SaL1-R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9A2B8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CGACGGCTTTCCGTTAGCAAA</w:t>
            </w:r>
          </w:p>
        </w:tc>
      </w:tr>
      <w:tr w:rsidR="004678A6" w:rsidRPr="00CA7E7D" w14:paraId="1DDFD11F" w14:textId="77777777" w:rsidTr="00CB3F51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D4C284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i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B1927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-Xho1-Xba1-F</w:t>
            </w:r>
          </w:p>
        </w:tc>
        <w:tc>
          <w:tcPr>
            <w:tcW w:w="4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4CD04D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TAGACTCGAGGGTTCGCGGGAAGAGATGAT</w:t>
            </w:r>
          </w:p>
        </w:tc>
      </w:tr>
      <w:tr w:rsidR="004678A6" w:rsidRPr="00CA7E7D" w14:paraId="392CF2AC" w14:textId="77777777" w:rsidTr="00CB3F51">
        <w:tc>
          <w:tcPr>
            <w:tcW w:w="1701" w:type="dxa"/>
            <w:tcBorders>
              <w:top w:val="nil"/>
              <w:bottom w:val="nil"/>
            </w:tcBorders>
          </w:tcPr>
          <w:p w14:paraId="2E66601D" w14:textId="77777777" w:rsidR="004678A6" w:rsidRPr="00CA7E7D" w:rsidRDefault="004678A6" w:rsidP="00CB3F5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8821633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-Sac1-BamH1-R</w:t>
            </w:r>
          </w:p>
        </w:tc>
        <w:tc>
          <w:tcPr>
            <w:tcW w:w="4641" w:type="dxa"/>
            <w:tcBorders>
              <w:top w:val="nil"/>
              <w:bottom w:val="nil"/>
            </w:tcBorders>
          </w:tcPr>
          <w:p w14:paraId="219A57F4" w14:textId="77777777" w:rsidR="004678A6" w:rsidRPr="00CA7E7D" w:rsidRDefault="004678A6" w:rsidP="00CB3F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GCTCGGATCCTCTGAATGAAGGGCAAGCGA</w:t>
            </w:r>
          </w:p>
        </w:tc>
      </w:tr>
      <w:tr w:rsidR="004678A6" w:rsidRPr="00CA7E7D" w14:paraId="60771B7F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0C6691D2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express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hideMark/>
          </w:tcPr>
          <w:p w14:paraId="55F4D6E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-Pst1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hideMark/>
          </w:tcPr>
          <w:p w14:paraId="2CE4CC1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TGCAGCATGAAATTCGGGAAGAGCCT</w:t>
            </w:r>
          </w:p>
        </w:tc>
      </w:tr>
      <w:tr w:rsidR="004678A6" w:rsidRPr="00CA7E7D" w14:paraId="49A8AF86" w14:textId="77777777" w:rsidTr="00CB3F51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66C25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3B1A7E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-EcoR1-R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7409C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AATTCTTACTTGGCTGCTTGTTCCA</w:t>
            </w:r>
          </w:p>
        </w:tc>
      </w:tr>
      <w:tr w:rsidR="004678A6" w:rsidRPr="00CA7E7D" w14:paraId="042E8E14" w14:textId="77777777" w:rsidTr="00CB3F51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7628E6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2H verify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noWrap/>
          </w:tcPr>
          <w:p w14:paraId="4AFE06BE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-BD-BamH1-F</w:t>
            </w:r>
          </w:p>
        </w:tc>
        <w:tc>
          <w:tcPr>
            <w:tcW w:w="4641" w:type="dxa"/>
            <w:tcBorders>
              <w:top w:val="single" w:sz="4" w:space="0" w:color="auto"/>
              <w:bottom w:val="nil"/>
            </w:tcBorders>
            <w:noWrap/>
          </w:tcPr>
          <w:p w14:paraId="0E55947F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ATCCCGATGAAATTCGGGAAG</w:t>
            </w:r>
          </w:p>
        </w:tc>
      </w:tr>
      <w:tr w:rsidR="004678A6" w:rsidRPr="00CA7E7D" w14:paraId="39050717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090D42C0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</w:tcPr>
          <w:p w14:paraId="5CC67D0A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X8-BD-Pst1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</w:tcPr>
          <w:p w14:paraId="45B7D8CD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GACGTCTTTACTTGGCTGCTTGT</w:t>
            </w:r>
          </w:p>
        </w:tc>
      </w:tr>
      <w:tr w:rsidR="004678A6" w:rsidRPr="00CA7E7D" w14:paraId="0993BD26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10EDD64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73352757"/>
          </w:p>
        </w:tc>
        <w:tc>
          <w:tcPr>
            <w:tcW w:w="1964" w:type="dxa"/>
            <w:tcBorders>
              <w:top w:val="nil"/>
              <w:bottom w:val="nil"/>
            </w:tcBorders>
            <w:noWrap/>
            <w:vAlign w:val="center"/>
          </w:tcPr>
          <w:p w14:paraId="0F42EC6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AD-Nde1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vAlign w:val="center"/>
          </w:tcPr>
          <w:p w14:paraId="15737672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</w:t>
            </w:r>
            <w:r w:rsidRPr="00705F12">
              <w:rPr>
                <w:rStyle w:val="font21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ATATG</w:t>
            </w:r>
            <w:r w:rsidRPr="00705F12">
              <w:rPr>
                <w:rStyle w:val="font8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TGGACCAAGCTCCGGGAGG</w:t>
            </w:r>
          </w:p>
        </w:tc>
      </w:tr>
      <w:tr w:rsidR="004678A6" w:rsidRPr="00CA7E7D" w14:paraId="391F276E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CC0418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C5C36B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AD-Sma1-R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E6AA46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CCGGGTGTCAGAGCTCCATCTTCAATT</w:t>
            </w:r>
          </w:p>
        </w:tc>
      </w:tr>
      <w:bookmarkEnd w:id="1"/>
      <w:tr w:rsidR="004678A6" w:rsidRPr="00CA7E7D" w14:paraId="6DC77382" w14:textId="77777777" w:rsidTr="00CB3F51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38854B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FC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5E8263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SPX8-Xba1-F</w:t>
            </w:r>
          </w:p>
        </w:tc>
        <w:tc>
          <w:tcPr>
            <w:tcW w:w="46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BCD86C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</w:t>
            </w:r>
            <w:r w:rsidRPr="00705F12">
              <w:rPr>
                <w:rStyle w:val="font21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CTAGA</w:t>
            </w:r>
            <w:r w:rsidRPr="00705F12">
              <w:rPr>
                <w:rStyle w:val="font8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TGAAATTCGGGAAGAGCCT</w:t>
            </w:r>
          </w:p>
        </w:tc>
      </w:tr>
      <w:tr w:rsidR="004678A6" w:rsidRPr="00CA7E7D" w14:paraId="37917850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17A73EF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vAlign w:val="center"/>
          </w:tcPr>
          <w:p w14:paraId="06280DA9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SPX8-Pac1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vAlign w:val="center"/>
          </w:tcPr>
          <w:p w14:paraId="49A0C424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AATTAACCTTGGCTGCTTGTTCCAGAA</w:t>
            </w:r>
          </w:p>
        </w:tc>
      </w:tr>
      <w:tr w:rsidR="004678A6" w:rsidRPr="00CA7E7D" w14:paraId="3B6C401F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62C169BB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vAlign w:val="center"/>
          </w:tcPr>
          <w:p w14:paraId="31020E8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xba1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vAlign w:val="center"/>
          </w:tcPr>
          <w:p w14:paraId="36F3A0CA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</w:t>
            </w:r>
            <w:r w:rsidRPr="00705F12">
              <w:rPr>
                <w:rStyle w:val="font21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CTAGA</w:t>
            </w:r>
            <w:r w:rsidRPr="00705F12">
              <w:rPr>
                <w:rStyle w:val="font8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TGGACCAAGCTCCGGGAGG</w:t>
            </w:r>
          </w:p>
        </w:tc>
      </w:tr>
      <w:tr w:rsidR="004678A6" w:rsidRPr="00CA7E7D" w14:paraId="5C4DF3A9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E4BDD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533C50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Pac1-R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3DC227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ATTAACGAGCTCCATCTTCAATTGAT</w:t>
            </w:r>
          </w:p>
        </w:tc>
      </w:tr>
      <w:tr w:rsidR="004678A6" w:rsidRPr="00CA7E7D" w14:paraId="5D71CFDA" w14:textId="77777777" w:rsidTr="00CB3F51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897BA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ll down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59950C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SPX8-BamH1-F</w:t>
            </w:r>
          </w:p>
        </w:tc>
        <w:tc>
          <w:tcPr>
            <w:tcW w:w="46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B7F654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</w:t>
            </w:r>
            <w:r w:rsidRPr="00705F12">
              <w:rPr>
                <w:rStyle w:val="font21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GATCC</w:t>
            </w:r>
            <w:r w:rsidRPr="00705F12">
              <w:rPr>
                <w:rStyle w:val="font8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TGAAATTCGGGAAGAGCCT</w:t>
            </w:r>
          </w:p>
        </w:tc>
      </w:tr>
      <w:tr w:rsidR="004678A6" w:rsidRPr="00CA7E7D" w14:paraId="39B8173E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723FC82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vAlign w:val="center"/>
          </w:tcPr>
          <w:p w14:paraId="13EE072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SPX8-Sal1-R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vAlign w:val="center"/>
          </w:tcPr>
          <w:p w14:paraId="2D949F82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TCGACTGCTTGGCTGCTTGTTCCAGAA</w:t>
            </w:r>
          </w:p>
        </w:tc>
      </w:tr>
      <w:tr w:rsidR="004678A6" w:rsidRPr="00CA7E7D" w14:paraId="2B058A85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</w:tcPr>
          <w:p w14:paraId="6660774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noWrap/>
            <w:vAlign w:val="center"/>
          </w:tcPr>
          <w:p w14:paraId="1DCC726D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Sal1-F</w:t>
            </w:r>
          </w:p>
        </w:tc>
        <w:tc>
          <w:tcPr>
            <w:tcW w:w="4641" w:type="dxa"/>
            <w:tcBorders>
              <w:top w:val="nil"/>
              <w:bottom w:val="nil"/>
            </w:tcBorders>
            <w:noWrap/>
            <w:vAlign w:val="center"/>
          </w:tcPr>
          <w:p w14:paraId="474E89B4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</w:t>
            </w:r>
            <w:r w:rsidRPr="00705F12">
              <w:rPr>
                <w:rStyle w:val="font21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TCGACAT</w:t>
            </w:r>
            <w:r w:rsidRPr="00705F12">
              <w:rPr>
                <w:rStyle w:val="font8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TGGACCAAGCTCCGGGAGG</w:t>
            </w:r>
          </w:p>
        </w:tc>
      </w:tr>
      <w:tr w:rsidR="004678A6" w:rsidRPr="00CA7E7D" w14:paraId="700B5F56" w14:textId="77777777" w:rsidTr="00CB3F51">
        <w:trPr>
          <w:trHeight w:val="285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E9FD8C7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4BF035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Sal1-R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4AF7A5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TCGACTCGAGCTCCATCTTCAATTGAT</w:t>
            </w:r>
          </w:p>
        </w:tc>
      </w:tr>
      <w:tr w:rsidR="004678A6" w:rsidRPr="00CA7E7D" w14:paraId="4A654E4A" w14:textId="77777777" w:rsidTr="00CB3F51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</w:tcPr>
          <w:p w14:paraId="7F5563BE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al 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vAlign w:val="center"/>
          </w:tcPr>
          <w:p w14:paraId="09E079D2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SPX8-AD-Nde1-F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noWrap/>
            <w:vAlign w:val="center"/>
          </w:tcPr>
          <w:p w14:paraId="03AE2244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ATATG</w:t>
            </w:r>
            <w:r w:rsidRPr="00705F12">
              <w:rPr>
                <w:rStyle w:val="font231"/>
                <w:rFonts w:ascii="Times New Roman" w:hAnsi="Times New Roman" w:cs="Times New Roman"/>
                <w:color w:val="000000" w:themeColor="text1"/>
              </w:rPr>
              <w:t>ATGAAATTCGGGAAGAGCCTGA</w:t>
            </w:r>
          </w:p>
        </w:tc>
      </w:tr>
      <w:tr w:rsidR="004678A6" w:rsidRPr="00CA7E7D" w14:paraId="56D57496" w14:textId="77777777" w:rsidTr="00CB3F51">
        <w:trPr>
          <w:trHeight w:val="285"/>
        </w:trPr>
        <w:tc>
          <w:tcPr>
            <w:tcW w:w="1701" w:type="dxa"/>
          </w:tcPr>
          <w:p w14:paraId="2B794094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vation</w:t>
            </w:r>
          </w:p>
        </w:tc>
        <w:tc>
          <w:tcPr>
            <w:tcW w:w="1964" w:type="dxa"/>
            <w:noWrap/>
            <w:vAlign w:val="center"/>
          </w:tcPr>
          <w:p w14:paraId="65AF437B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SPX8-AD-Sma1-R</w:t>
            </w:r>
          </w:p>
        </w:tc>
        <w:tc>
          <w:tcPr>
            <w:tcW w:w="4641" w:type="dxa"/>
            <w:noWrap/>
            <w:vAlign w:val="center"/>
          </w:tcPr>
          <w:p w14:paraId="0FBCBE19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GGGTTTACTTGGCTGCTTGTTCCAGA</w:t>
            </w:r>
          </w:p>
        </w:tc>
      </w:tr>
      <w:tr w:rsidR="004678A6" w:rsidRPr="00CA7E7D" w14:paraId="4A30ADE3" w14:textId="77777777" w:rsidTr="00CB3F51">
        <w:trPr>
          <w:trHeight w:val="285"/>
        </w:trPr>
        <w:tc>
          <w:tcPr>
            <w:tcW w:w="1701" w:type="dxa"/>
          </w:tcPr>
          <w:p w14:paraId="55E67E79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noWrap/>
            <w:vAlign w:val="center"/>
          </w:tcPr>
          <w:p w14:paraId="068EDBF3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BD-Nde1-F</w:t>
            </w:r>
          </w:p>
        </w:tc>
        <w:tc>
          <w:tcPr>
            <w:tcW w:w="4641" w:type="dxa"/>
            <w:noWrap/>
            <w:vAlign w:val="center"/>
          </w:tcPr>
          <w:p w14:paraId="3198B3A6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</w:t>
            </w:r>
            <w:r w:rsidRPr="00705F12">
              <w:rPr>
                <w:rStyle w:val="font21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ATATG</w:t>
            </w:r>
            <w:r w:rsidRPr="00705F12">
              <w:rPr>
                <w:rStyle w:val="font8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TGGACCAAGCTCCGGGAGG</w:t>
            </w:r>
          </w:p>
        </w:tc>
      </w:tr>
      <w:tr w:rsidR="004678A6" w:rsidRPr="00CA7E7D" w14:paraId="577FAB12" w14:textId="77777777" w:rsidTr="00CB3F51">
        <w:trPr>
          <w:trHeight w:val="285"/>
        </w:trPr>
        <w:tc>
          <w:tcPr>
            <w:tcW w:w="1701" w:type="dxa"/>
          </w:tcPr>
          <w:p w14:paraId="488BBB5A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noWrap/>
            <w:vAlign w:val="center"/>
          </w:tcPr>
          <w:p w14:paraId="339F3606" w14:textId="77777777" w:rsidR="004678A6" w:rsidRPr="00CA7E7D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A7E7D">
              <w:rPr>
                <w:rFonts w:ascii="Times New Roman" w:hAnsi="Times New Roman" w:cs="Times New Roman"/>
                <w:sz w:val="20"/>
                <w:szCs w:val="20"/>
              </w:rPr>
              <w:t>PTF1-BD-Sma1-R</w:t>
            </w:r>
          </w:p>
        </w:tc>
        <w:tc>
          <w:tcPr>
            <w:tcW w:w="4641" w:type="dxa"/>
            <w:noWrap/>
            <w:vAlign w:val="center"/>
          </w:tcPr>
          <w:p w14:paraId="7DE86535" w14:textId="77777777" w:rsidR="004678A6" w:rsidRPr="00705F12" w:rsidRDefault="004678A6" w:rsidP="00CB3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5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CCGGGTGTCAGAGCTCCATCTTCAATT</w:t>
            </w:r>
          </w:p>
        </w:tc>
      </w:tr>
    </w:tbl>
    <w:p w14:paraId="57D2C574" w14:textId="77777777" w:rsidR="004678A6" w:rsidRDefault="004678A6" w:rsidP="004678A6"/>
    <w:p w14:paraId="4BEDCCE8" w14:textId="77777777" w:rsidR="004678A6" w:rsidRDefault="004678A6" w:rsidP="004678A6"/>
    <w:p w14:paraId="6C2F65EA" w14:textId="77777777" w:rsidR="008E7743" w:rsidRDefault="008E7743"/>
    <w:sectPr w:rsidR="008E7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62CB2" w14:textId="77777777" w:rsidR="00A3446F" w:rsidRDefault="00A3446F" w:rsidP="004678A6">
      <w:r>
        <w:separator/>
      </w:r>
    </w:p>
  </w:endnote>
  <w:endnote w:type="continuationSeparator" w:id="0">
    <w:p w14:paraId="0921FEF2" w14:textId="77777777" w:rsidR="00A3446F" w:rsidRDefault="00A3446F" w:rsidP="00467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224E3" w14:textId="77777777" w:rsidR="00A3446F" w:rsidRDefault="00A3446F" w:rsidP="004678A6">
      <w:r>
        <w:separator/>
      </w:r>
    </w:p>
  </w:footnote>
  <w:footnote w:type="continuationSeparator" w:id="0">
    <w:p w14:paraId="042365B1" w14:textId="77777777" w:rsidR="00A3446F" w:rsidRDefault="00A3446F" w:rsidP="00467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384"/>
    <w:rsid w:val="004678A6"/>
    <w:rsid w:val="00646384"/>
    <w:rsid w:val="00705F12"/>
    <w:rsid w:val="008E7743"/>
    <w:rsid w:val="00A3446F"/>
    <w:rsid w:val="00BC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DAB164-F333-4D0D-B6E6-94117F95B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8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8A6"/>
    <w:rPr>
      <w:sz w:val="18"/>
      <w:szCs w:val="18"/>
    </w:rPr>
  </w:style>
  <w:style w:type="table" w:styleId="a7">
    <w:name w:val="Table Grid"/>
    <w:basedOn w:val="a1"/>
    <w:uiPriority w:val="39"/>
    <w:rsid w:val="00467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31">
    <w:name w:val="font231"/>
    <w:basedOn w:val="a0"/>
    <w:rsid w:val="004678A6"/>
    <w:rPr>
      <w:rFonts w:ascii="Arial" w:hAnsi="Arial" w:cs="Arial" w:hint="default"/>
      <w:b w:val="0"/>
      <w:bCs w:val="0"/>
      <w:i w:val="0"/>
      <w:iCs w:val="0"/>
      <w:strike w:val="0"/>
      <w:dstrike w:val="0"/>
      <w:color w:val="339966"/>
      <w:sz w:val="20"/>
      <w:szCs w:val="20"/>
      <w:u w:val="none"/>
      <w:effect w:val="none"/>
    </w:rPr>
  </w:style>
  <w:style w:type="character" w:customStyle="1" w:styleId="font211">
    <w:name w:val="font211"/>
    <w:basedOn w:val="a0"/>
    <w:rsid w:val="004678A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FF0000"/>
      <w:sz w:val="21"/>
      <w:szCs w:val="21"/>
      <w:u w:val="none"/>
      <w:effect w:val="none"/>
    </w:rPr>
  </w:style>
  <w:style w:type="character" w:customStyle="1" w:styleId="font81">
    <w:name w:val="font81"/>
    <w:basedOn w:val="a0"/>
    <w:rsid w:val="004678A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馨舒</dc:creator>
  <cp:keywords/>
  <dc:description/>
  <cp:lastModifiedBy>邢 馨舒</cp:lastModifiedBy>
  <cp:revision>3</cp:revision>
  <dcterms:created xsi:type="dcterms:W3CDTF">2021-05-31T07:31:00Z</dcterms:created>
  <dcterms:modified xsi:type="dcterms:W3CDTF">2021-05-31T07:32:00Z</dcterms:modified>
</cp:coreProperties>
</file>